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29C" w:rsidRPr="004D4D07" w:rsidRDefault="00BF229C" w:rsidP="00BF229C">
      <w:pPr>
        <w:suppressAutoHyphens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4D4D07">
        <w:rPr>
          <w:rFonts w:ascii="Arial" w:hAnsi="Arial" w:cs="Arial"/>
          <w:b/>
          <w:sz w:val="20"/>
          <w:szCs w:val="20"/>
        </w:rPr>
        <w:t>Online supplementary information</w:t>
      </w:r>
    </w:p>
    <w:p w:rsidR="00BF229C" w:rsidRPr="004D4D07" w:rsidRDefault="00BF229C" w:rsidP="00BF229C">
      <w:pPr>
        <w:suppressAutoHyphens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BF229C" w:rsidRPr="004D4D07" w:rsidRDefault="00BF229C" w:rsidP="00BF229C">
      <w:pPr>
        <w:suppressAutoHyphens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4D4D07">
        <w:rPr>
          <w:rFonts w:ascii="Arial" w:hAnsi="Arial" w:cs="Arial"/>
          <w:b/>
          <w:sz w:val="20"/>
          <w:szCs w:val="20"/>
        </w:rPr>
        <w:t>Mitochondrial dysfunction increases pro-inflammatory cytokine production and impairs repair and corticosteroid responsiveness in lung epithelium</w:t>
      </w:r>
    </w:p>
    <w:p w:rsidR="00BF229C" w:rsidRPr="004D4D07" w:rsidRDefault="00BF229C" w:rsidP="00BF229C">
      <w:pPr>
        <w:suppressAutoHyphens/>
        <w:spacing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</w:p>
    <w:p w:rsidR="00BF229C" w:rsidRPr="004D4D07" w:rsidRDefault="00BF229C" w:rsidP="00BF229C">
      <w:pPr>
        <w:spacing w:line="480" w:lineRule="auto"/>
        <w:jc w:val="center"/>
        <w:rPr>
          <w:rFonts w:ascii="Arial" w:hAnsi="Arial" w:cs="Arial"/>
          <w:i/>
          <w:sz w:val="20"/>
          <w:szCs w:val="20"/>
          <w:vertAlign w:val="superscript"/>
          <w:lang w:val="nl-NL"/>
        </w:rPr>
      </w:pPr>
      <w:r w:rsidRPr="004D4D07">
        <w:rPr>
          <w:rFonts w:ascii="Arial" w:hAnsi="Arial" w:cs="Arial"/>
          <w:i/>
          <w:sz w:val="20"/>
          <w:szCs w:val="20"/>
          <w:lang w:val="nl-NL"/>
        </w:rPr>
        <w:t>R.F. Hoffmann, M.R. Jonke</w:t>
      </w:r>
      <w:r w:rsidR="00F67047" w:rsidRPr="004D4D07">
        <w:rPr>
          <w:rFonts w:ascii="Arial" w:hAnsi="Arial" w:cs="Arial"/>
          <w:i/>
          <w:sz w:val="20"/>
          <w:szCs w:val="20"/>
          <w:lang w:val="nl-NL"/>
        </w:rPr>
        <w:t>r</w:t>
      </w:r>
      <w:r w:rsidRPr="004D4D07">
        <w:rPr>
          <w:rFonts w:ascii="Arial" w:hAnsi="Arial" w:cs="Arial"/>
          <w:i/>
          <w:sz w:val="20"/>
          <w:szCs w:val="20"/>
          <w:lang w:val="nl-NL"/>
        </w:rPr>
        <w:t xml:space="preserve">, S.M. Brandenburg ,  H.G. de Bruin ,  N.H.T. ten Hacken, A J.M. van Oosterhout, I.H. Heijink </w:t>
      </w:r>
    </w:p>
    <w:p w:rsidR="00BF229C" w:rsidRPr="004D4D07" w:rsidRDefault="00BF229C">
      <w:pPr>
        <w:spacing w:after="160" w:line="259" w:lineRule="auto"/>
        <w:rPr>
          <w:rFonts w:ascii="Arial" w:hAnsi="Arial" w:cs="Arial"/>
          <w:sz w:val="20"/>
          <w:szCs w:val="20"/>
          <w:lang w:val="nl-NL"/>
        </w:rPr>
      </w:pPr>
      <w:r w:rsidRPr="004D4D07">
        <w:rPr>
          <w:rFonts w:ascii="Arial" w:hAnsi="Arial" w:cs="Arial"/>
          <w:sz w:val="20"/>
          <w:szCs w:val="20"/>
          <w:lang w:val="nl-NL"/>
        </w:rPr>
        <w:br w:type="page"/>
      </w:r>
    </w:p>
    <w:p w:rsidR="00BF229C" w:rsidRPr="0056419A" w:rsidRDefault="00BF229C" w:rsidP="004D4D07">
      <w:pPr>
        <w:jc w:val="both"/>
        <w:rPr>
          <w:rFonts w:ascii="Arial" w:hAnsi="Arial" w:cs="Arial"/>
          <w:sz w:val="20"/>
          <w:szCs w:val="20"/>
        </w:rPr>
      </w:pPr>
      <w:r w:rsidRPr="0056419A">
        <w:rPr>
          <w:rFonts w:ascii="Arial" w:hAnsi="Arial" w:cs="Arial"/>
          <w:b/>
          <w:sz w:val="20"/>
          <w:szCs w:val="20"/>
        </w:rPr>
        <w:lastRenderedPageBreak/>
        <w:t>Material and Methods</w:t>
      </w:r>
    </w:p>
    <w:p w:rsidR="00BF229C" w:rsidRPr="0056419A" w:rsidRDefault="00BF229C" w:rsidP="004D4D07">
      <w:pPr>
        <w:keepNext/>
        <w:jc w:val="both"/>
        <w:outlineLvl w:val="1"/>
        <w:rPr>
          <w:rFonts w:ascii="Arial" w:hAnsi="Arial" w:cs="Arial"/>
          <w:b/>
          <w:i/>
          <w:sz w:val="20"/>
          <w:szCs w:val="20"/>
          <w:lang w:val="en-GB" w:eastAsia="nl-NL"/>
        </w:rPr>
      </w:pPr>
    </w:p>
    <w:p w:rsidR="00BF229C" w:rsidRPr="0056419A" w:rsidRDefault="00BF229C" w:rsidP="004D4D07">
      <w:pPr>
        <w:keepNext/>
        <w:spacing w:line="360" w:lineRule="auto"/>
        <w:jc w:val="both"/>
        <w:outlineLvl w:val="1"/>
        <w:rPr>
          <w:rFonts w:ascii="Arial" w:hAnsi="Arial" w:cs="Arial"/>
          <w:b/>
          <w:i/>
          <w:sz w:val="20"/>
          <w:szCs w:val="20"/>
          <w:lang w:val="en-GB" w:eastAsia="nl-NL"/>
        </w:rPr>
      </w:pPr>
      <w:r w:rsidRPr="0056419A">
        <w:rPr>
          <w:rFonts w:ascii="Arial" w:hAnsi="Arial" w:cs="Arial"/>
          <w:b/>
          <w:i/>
          <w:sz w:val="20"/>
          <w:szCs w:val="20"/>
          <w:lang w:val="en-GB" w:eastAsia="nl-NL"/>
        </w:rPr>
        <w:t xml:space="preserve">Cell culture </w:t>
      </w:r>
    </w:p>
    <w:p w:rsidR="00BF229C" w:rsidRPr="0056419A" w:rsidRDefault="00BF229C" w:rsidP="00B36482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  <w:lang w:val="en-GB" w:eastAsia="nl-NL"/>
        </w:rPr>
      </w:pPr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Wild type A549 and mitochondria-depleted </w:t>
      </w:r>
      <w:r w:rsidRPr="0056419A">
        <w:rPr>
          <w:rFonts w:ascii="Arial" w:hAnsi="Arial" w:cs="Arial"/>
          <w:sz w:val="20"/>
          <w:szCs w:val="20"/>
        </w:rPr>
        <w:t xml:space="preserve">A549 Rho-0 </w:t>
      </w:r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cells were cultured in </w:t>
      </w:r>
      <w:r w:rsidRPr="0056419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Pr="0056419A">
        <w:rPr>
          <w:rFonts w:ascii="Arial" w:hAnsi="Arial" w:cs="Arial"/>
          <w:sz w:val="20"/>
          <w:szCs w:val="20"/>
          <w:shd w:val="clear" w:color="auto" w:fill="FFFFFF"/>
        </w:rPr>
        <w:t>Dulbecco's Modified Eagle's medium (DMEM,</w:t>
      </w:r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 Sigma, </w:t>
      </w:r>
      <w:r w:rsidRPr="0056419A">
        <w:rPr>
          <w:rFonts w:ascii="Arial" w:hAnsi="Arial" w:cs="Arial"/>
          <w:sz w:val="20"/>
          <w:szCs w:val="20"/>
          <w:shd w:val="clear" w:color="auto" w:fill="FFFFFF"/>
        </w:rPr>
        <w:t>St. Louis, MO,</w:t>
      </w:r>
      <w:r w:rsidRPr="0056419A">
        <w:rPr>
          <w:rFonts w:ascii="Arial" w:hAnsi="Arial" w:cs="Arial"/>
          <w:bCs/>
          <w:sz w:val="20"/>
          <w:szCs w:val="20"/>
          <w:lang w:val="en-GB"/>
        </w:rPr>
        <w:t xml:space="preserve"> (</w:t>
      </w:r>
      <w:r w:rsidRPr="0056419A">
        <w:rPr>
          <w:rFonts w:ascii="Arial" w:hAnsi="Arial" w:cs="Arial"/>
          <w:sz w:val="20"/>
          <w:szCs w:val="20"/>
        </w:rPr>
        <w:t>D6429-500ML</w:t>
      </w:r>
      <w:r w:rsidRPr="0056419A">
        <w:rPr>
          <w:rFonts w:ascii="Arial" w:hAnsi="Arial" w:cs="Arial"/>
          <w:bCs/>
          <w:sz w:val="20"/>
          <w:szCs w:val="20"/>
          <w:lang w:val="en-GB"/>
        </w:rPr>
        <w:t>)</w:t>
      </w:r>
      <w:r w:rsidRPr="0056419A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56419A">
        <w:rPr>
          <w:rFonts w:ascii="Arial" w:hAnsi="Arial" w:cs="Arial"/>
          <w:sz w:val="20"/>
          <w:szCs w:val="20"/>
          <w:lang w:val="en-GB" w:eastAsia="nl-NL"/>
        </w:rPr>
        <w:t>supplemented with</w:t>
      </w:r>
      <w:r w:rsidRPr="0056419A">
        <w:rPr>
          <w:rFonts w:ascii="Arial" w:hAnsi="Arial" w:cs="Arial"/>
          <w:bCs/>
          <w:kern w:val="36"/>
          <w:sz w:val="20"/>
          <w:szCs w:val="20"/>
        </w:rPr>
        <w:t xml:space="preserve"> MEM Amino Acids (50x) solution</w:t>
      </w:r>
      <w:r w:rsidRPr="0056419A">
        <w:rPr>
          <w:rFonts w:ascii="Arial" w:hAnsi="Arial" w:cs="Arial"/>
          <w:bCs/>
          <w:sz w:val="20"/>
          <w:szCs w:val="20"/>
        </w:rPr>
        <w:t xml:space="preserve"> (Sigma, </w:t>
      </w:r>
      <w:r w:rsidRPr="0056419A">
        <w:rPr>
          <w:rFonts w:ascii="Arial" w:hAnsi="Arial" w:cs="Arial"/>
          <w:sz w:val="20"/>
          <w:szCs w:val="20"/>
        </w:rPr>
        <w:t>M7020-100ML</w:t>
      </w:r>
      <w:r w:rsidRPr="0056419A">
        <w:rPr>
          <w:rFonts w:ascii="Arial" w:hAnsi="Arial" w:cs="Arial"/>
          <w:bCs/>
          <w:sz w:val="20"/>
          <w:szCs w:val="20"/>
        </w:rPr>
        <w:t xml:space="preserve">), </w:t>
      </w:r>
      <w:r w:rsidRPr="0056419A">
        <w:rPr>
          <w:rFonts w:ascii="Arial" w:hAnsi="Arial" w:cs="Arial"/>
          <w:bCs/>
          <w:kern w:val="36"/>
          <w:sz w:val="20"/>
          <w:szCs w:val="20"/>
        </w:rPr>
        <w:t>MEM Non-essential Amino Acid Solution</w:t>
      </w:r>
      <w:r w:rsidRPr="0056419A">
        <w:rPr>
          <w:rFonts w:ascii="Arial" w:hAnsi="Arial" w:cs="Arial"/>
          <w:bCs/>
          <w:sz w:val="20"/>
          <w:szCs w:val="20"/>
          <w:lang w:val="en-GB"/>
        </w:rPr>
        <w:t xml:space="preserve">, (Sigma, </w:t>
      </w:r>
      <w:r w:rsidRPr="0056419A">
        <w:rPr>
          <w:rFonts w:ascii="Arial" w:hAnsi="Arial" w:cs="Arial"/>
          <w:sz w:val="20"/>
          <w:szCs w:val="20"/>
        </w:rPr>
        <w:t>M7145-100ML), v</w:t>
      </w:r>
      <w:proofErr w:type="spellStart"/>
      <w:r w:rsidRPr="0056419A">
        <w:rPr>
          <w:rFonts w:ascii="Arial" w:hAnsi="Arial" w:cs="Arial"/>
          <w:sz w:val="20"/>
          <w:szCs w:val="20"/>
          <w:lang w:val="en-GB"/>
        </w:rPr>
        <w:t>itamins</w:t>
      </w:r>
      <w:proofErr w:type="spellEnd"/>
      <w:r w:rsidRPr="0056419A">
        <w:rPr>
          <w:rFonts w:ascii="Arial" w:hAnsi="Arial" w:cs="Arial"/>
          <w:bCs/>
          <w:sz w:val="20"/>
          <w:szCs w:val="20"/>
          <w:lang w:val="en-GB"/>
        </w:rPr>
        <w:t xml:space="preserve">, (Sigma, </w:t>
      </w:r>
      <w:r w:rsidRPr="0056419A">
        <w:rPr>
          <w:rFonts w:ascii="Arial" w:hAnsi="Arial" w:cs="Arial"/>
          <w:sz w:val="20"/>
          <w:szCs w:val="20"/>
        </w:rPr>
        <w:t>M6895-100ML</w:t>
      </w:r>
      <w:r w:rsidRPr="0056419A">
        <w:rPr>
          <w:rFonts w:ascii="Arial" w:hAnsi="Arial" w:cs="Arial"/>
          <w:bCs/>
          <w:sz w:val="20"/>
          <w:szCs w:val="20"/>
          <w:lang w:val="en-GB"/>
        </w:rPr>
        <w:t>)</w:t>
      </w:r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 sodium pyruvate, uridine </w:t>
      </w:r>
      <w:r w:rsidRPr="0056419A">
        <w:rPr>
          <w:rFonts w:ascii="Arial" w:hAnsi="Arial" w:cs="Arial"/>
          <w:sz w:val="20"/>
          <w:szCs w:val="20"/>
          <w:shd w:val="clear" w:color="auto" w:fill="FFFFFF"/>
        </w:rPr>
        <w:t>50 ng/ml</w:t>
      </w:r>
      <w:r w:rsidRPr="0056419A">
        <w:rPr>
          <w:rFonts w:ascii="Arial" w:hAnsi="Arial" w:cs="Arial"/>
          <w:sz w:val="20"/>
          <w:szCs w:val="20"/>
        </w:rPr>
        <w:t xml:space="preserve"> (Sigma, cat. n. U-3003)</w:t>
      </w:r>
      <w:r w:rsidRPr="0056419A">
        <w:rPr>
          <w:rFonts w:ascii="Arial" w:hAnsi="Arial" w:cs="Arial"/>
          <w:sz w:val="20"/>
          <w:szCs w:val="20"/>
          <w:shd w:val="clear" w:color="auto" w:fill="FFFFFF"/>
        </w:rPr>
        <w:t xml:space="preserve">, </w:t>
      </w:r>
      <w:r w:rsidRPr="0056419A">
        <w:rPr>
          <w:rFonts w:ascii="Arial" w:hAnsi="Arial" w:cs="Arial"/>
          <w:sz w:val="20"/>
          <w:szCs w:val="20"/>
          <w:lang w:val="en-GB" w:eastAsia="nl-NL"/>
        </w:rPr>
        <w:t>2,5 µg/ml amphotericin</w:t>
      </w:r>
      <w:r w:rsidRPr="0056419A">
        <w:rPr>
          <w:rFonts w:ascii="Arial" w:hAnsi="Arial" w:cs="Arial"/>
          <w:bCs/>
          <w:sz w:val="20"/>
          <w:szCs w:val="20"/>
          <w:lang w:val="en-GB"/>
        </w:rPr>
        <w:t xml:space="preserve"> (Sigma-</w:t>
      </w:r>
      <w:r w:rsidRPr="0056419A">
        <w:rPr>
          <w:rFonts w:ascii="Arial" w:hAnsi="Arial" w:cs="Arial"/>
          <w:sz w:val="20"/>
          <w:szCs w:val="20"/>
        </w:rPr>
        <w:t>A2942-100ML)</w:t>
      </w:r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, 25% foetal bovine serum (FBS; </w:t>
      </w:r>
      <w:proofErr w:type="spellStart"/>
      <w:r w:rsidRPr="0056419A">
        <w:rPr>
          <w:rFonts w:ascii="Arial" w:hAnsi="Arial" w:cs="Arial"/>
          <w:sz w:val="20"/>
          <w:szCs w:val="20"/>
          <w:lang w:val="en-GB" w:eastAsia="nl-NL"/>
        </w:rPr>
        <w:t>Hyclone</w:t>
      </w:r>
      <w:proofErr w:type="spellEnd"/>
      <w:r w:rsidRPr="0056419A">
        <w:rPr>
          <w:rFonts w:ascii="Arial" w:hAnsi="Arial" w:cs="Arial"/>
          <w:sz w:val="20"/>
          <w:szCs w:val="20"/>
          <w:lang w:val="en-GB" w:eastAsia="nl-NL"/>
        </w:rPr>
        <w:t>, Logan, UT), 100 U/ml penicillin and 100 µg/ml streptomycin (Invitrogen (</w:t>
      </w:r>
      <w:proofErr w:type="spellStart"/>
      <w:r w:rsidRPr="0056419A">
        <w:rPr>
          <w:rFonts w:ascii="Arial" w:hAnsi="Arial" w:cs="Arial"/>
          <w:sz w:val="20"/>
          <w:szCs w:val="20"/>
          <w:lang w:val="en-GB" w:eastAsia="nl-NL"/>
        </w:rPr>
        <w:t>Gibco</w:t>
      </w:r>
      <w:proofErr w:type="spellEnd"/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), Breda, The Netherlands) in uncoated T25 flasks and wells. Cells were seeded in a density of 50.000/well in uncoated 24 well plates, grown to confluence and serum-deprived overnight.  </w:t>
      </w:r>
    </w:p>
    <w:p w:rsidR="00BF229C" w:rsidRPr="0056419A" w:rsidRDefault="00BF229C" w:rsidP="00B36482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  <w:lang w:val="en-GB" w:eastAsia="nl-NL"/>
        </w:rPr>
      </w:pPr>
    </w:p>
    <w:p w:rsidR="00BF229C" w:rsidRPr="0056419A" w:rsidRDefault="00BF229C" w:rsidP="00B36482">
      <w:pPr>
        <w:keepNext/>
        <w:spacing w:line="360" w:lineRule="auto"/>
        <w:jc w:val="both"/>
        <w:outlineLvl w:val="2"/>
        <w:rPr>
          <w:rFonts w:ascii="Arial" w:hAnsi="Arial" w:cs="Arial"/>
          <w:b/>
          <w:i/>
          <w:sz w:val="20"/>
          <w:szCs w:val="20"/>
          <w:lang w:val="en-GB" w:eastAsia="nl-NL"/>
        </w:rPr>
      </w:pPr>
      <w:r w:rsidRPr="0056419A">
        <w:rPr>
          <w:rFonts w:ascii="Arial" w:hAnsi="Arial" w:cs="Arial"/>
          <w:b/>
          <w:i/>
          <w:sz w:val="20"/>
          <w:szCs w:val="20"/>
          <w:lang w:val="en-GB" w:eastAsia="nl-NL"/>
        </w:rPr>
        <w:t xml:space="preserve">Western blotting </w:t>
      </w:r>
    </w:p>
    <w:p w:rsidR="00BF229C" w:rsidRPr="0056419A" w:rsidRDefault="00BF229C" w:rsidP="00B36482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eastAsia="nl-NL"/>
        </w:rPr>
      </w:pPr>
      <w:r w:rsidRPr="0056419A">
        <w:rPr>
          <w:rFonts w:ascii="Arial" w:hAnsi="Arial" w:cs="Arial"/>
          <w:color w:val="000000"/>
          <w:sz w:val="20"/>
          <w:szCs w:val="20"/>
          <w:lang w:val="en-GB" w:eastAsia="nl-NL"/>
        </w:rPr>
        <w:t xml:space="preserve">Cell lysates were prepared and </w:t>
      </w:r>
      <w:proofErr w:type="spellStart"/>
      <w:r w:rsidRPr="0056419A">
        <w:rPr>
          <w:rFonts w:ascii="Arial" w:hAnsi="Arial" w:cs="Arial"/>
          <w:color w:val="000000"/>
          <w:sz w:val="20"/>
          <w:szCs w:val="20"/>
          <w:lang w:val="en-GB" w:eastAsia="nl-NL"/>
        </w:rPr>
        <w:t>immunodetection</w:t>
      </w:r>
      <w:proofErr w:type="spellEnd"/>
      <w:r w:rsidRPr="0056419A">
        <w:rPr>
          <w:rFonts w:ascii="Arial" w:hAnsi="Arial" w:cs="Arial"/>
          <w:color w:val="000000"/>
          <w:sz w:val="20"/>
          <w:szCs w:val="20"/>
          <w:lang w:val="en-GB" w:eastAsia="nl-NL"/>
        </w:rPr>
        <w:t xml:space="preserve"> was performed as described1 previously</w:t>
      </w:r>
      <w:r w:rsidRPr="0056419A">
        <w:rPr>
          <w:rFonts w:ascii="Arial" w:hAnsi="Arial" w:cs="Arial"/>
          <w:color w:val="000000"/>
          <w:sz w:val="20"/>
          <w:szCs w:val="20"/>
          <w:vertAlign w:val="superscript"/>
          <w:lang w:val="en-GB" w:eastAsia="nl-NL"/>
        </w:rPr>
        <w:t>1</w:t>
      </w:r>
      <w:r w:rsidRPr="0056419A">
        <w:rPr>
          <w:rFonts w:ascii="Arial" w:hAnsi="Arial" w:cs="Arial"/>
          <w:color w:val="000000"/>
          <w:sz w:val="20"/>
          <w:szCs w:val="20"/>
          <w:lang w:val="en-GB" w:eastAsia="nl-NL"/>
        </w:rPr>
        <w:t xml:space="preserve"> using anti-</w:t>
      </w:r>
      <w:r w:rsidRPr="0056419A">
        <w:rPr>
          <w:rFonts w:ascii="Arial" w:hAnsi="Arial" w:cs="Arial"/>
          <w:sz w:val="20"/>
          <w:szCs w:val="20"/>
          <w:lang w:val="en-GB" w:eastAsia="nl-NL"/>
        </w:rPr>
        <w:t>p-</w:t>
      </w:r>
      <w:proofErr w:type="spellStart"/>
      <w:r w:rsidRPr="0056419A">
        <w:rPr>
          <w:rFonts w:ascii="Arial" w:hAnsi="Arial" w:cs="Arial"/>
          <w:sz w:val="20"/>
          <w:szCs w:val="20"/>
          <w:lang w:val="en-GB" w:eastAsia="nl-NL"/>
        </w:rPr>
        <w:t>Akt</w:t>
      </w:r>
      <w:proofErr w:type="spellEnd"/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 (Cell Signalling Technology, Danvers MA, USA</w:t>
      </w:r>
      <w:r w:rsidRPr="0056419A">
        <w:rPr>
          <w:rFonts w:ascii="Arial" w:eastAsia="Calibri" w:hAnsi="Arial" w:cs="Arial"/>
          <w:sz w:val="20"/>
          <w:szCs w:val="20"/>
        </w:rPr>
        <w:t xml:space="preserve">) and </w:t>
      </w:r>
      <w:r w:rsidRPr="0056419A">
        <w:rPr>
          <w:rFonts w:ascii="Arial" w:hAnsi="Arial" w:cs="Arial"/>
          <w:sz w:val="20"/>
          <w:szCs w:val="20"/>
          <w:lang w:val="en-GB" w:eastAsia="nl-NL"/>
        </w:rPr>
        <w:t>anti-</w:t>
      </w:r>
      <w:r w:rsidR="00194EF7" w:rsidRPr="0056419A">
        <w:rPr>
          <w:rFonts w:ascii="Arial" w:hAnsi="Arial" w:cs="Arial"/>
          <w:sz w:val="20"/>
          <w:szCs w:val="20"/>
          <w:lang w:val="en-GB" w:eastAsia="nl-NL"/>
        </w:rPr>
        <w:t>actin (</w:t>
      </w:r>
      <w:r w:rsidR="00194EF7" w:rsidRPr="0056419A">
        <w:rPr>
          <w:rFonts w:ascii="Arial" w:hAnsi="Arial" w:cs="Arial"/>
          <w:sz w:val="20"/>
          <w:szCs w:val="20"/>
        </w:rPr>
        <w:t>Santa Cruz Biotechnology, Santa Cruz, CA)</w:t>
      </w:r>
      <w:r w:rsidRPr="0056419A">
        <w:rPr>
          <w:rFonts w:ascii="Arial" w:hAnsi="Arial" w:cs="Arial"/>
          <w:sz w:val="20"/>
          <w:szCs w:val="20"/>
          <w:lang w:val="en-GB" w:eastAsia="nl-NL"/>
        </w:rPr>
        <w:t xml:space="preserve"> as loading control. </w:t>
      </w:r>
      <w:r w:rsidRPr="0056419A">
        <w:rPr>
          <w:rFonts w:ascii="Arial" w:hAnsi="Arial" w:cs="Arial"/>
          <w:sz w:val="20"/>
          <w:szCs w:val="20"/>
        </w:rPr>
        <w:t>Densitometry was performed</w:t>
      </w:r>
      <w:r w:rsidRPr="0056419A">
        <w:rPr>
          <w:rFonts w:ascii="Arial" w:hAnsi="Arial" w:cs="Arial"/>
          <w:sz w:val="20"/>
          <w:szCs w:val="20"/>
          <w:lang w:val="en"/>
        </w:rPr>
        <w:t xml:space="preserve"> using the gel-scan program </w:t>
      </w:r>
      <w:proofErr w:type="spellStart"/>
      <w:r w:rsidRPr="0056419A">
        <w:rPr>
          <w:rFonts w:ascii="Arial" w:hAnsi="Arial" w:cs="Arial"/>
          <w:sz w:val="20"/>
          <w:szCs w:val="20"/>
        </w:rPr>
        <w:t>QuantityOne</w:t>
      </w:r>
      <w:proofErr w:type="spellEnd"/>
      <w:r w:rsidRPr="0056419A">
        <w:rPr>
          <w:rFonts w:ascii="Arial" w:hAnsi="Arial" w:cs="Arial"/>
          <w:sz w:val="20"/>
          <w:szCs w:val="20"/>
          <w:lang w:val="en"/>
        </w:rPr>
        <w:t>.</w:t>
      </w:r>
    </w:p>
    <w:p w:rsidR="00474A8F" w:rsidRPr="0056419A" w:rsidRDefault="0056419A" w:rsidP="00B3648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56419A">
        <w:rPr>
          <w:rFonts w:ascii="Arial" w:hAnsi="Arial" w:cs="Arial"/>
          <w:color w:val="000000" w:themeColor="text1"/>
          <w:sz w:val="20"/>
          <w:szCs w:val="20"/>
        </w:rPr>
        <w:t>B</w:t>
      </w:r>
      <w:r w:rsidRPr="0056419A">
        <w:rPr>
          <w:rFonts w:ascii="Arial" w:hAnsi="Arial" w:cs="Arial"/>
          <w:sz w:val="20"/>
          <w:szCs w:val="20"/>
        </w:rPr>
        <w:t>lots were not cropped from different parts of the same gel or from different gels</w:t>
      </w:r>
      <w:r w:rsidR="004D4D07">
        <w:rPr>
          <w:rFonts w:ascii="Arial" w:hAnsi="Arial" w:cs="Arial"/>
          <w:sz w:val="20"/>
          <w:szCs w:val="20"/>
        </w:rPr>
        <w:t xml:space="preserve"> or shown at high-contrast (overexposure).</w:t>
      </w:r>
      <w:r w:rsidR="00474A8F" w:rsidRPr="0056419A">
        <w:rPr>
          <w:rFonts w:ascii="Arial" w:hAnsi="Arial" w:cs="Arial"/>
          <w:sz w:val="20"/>
          <w:szCs w:val="20"/>
        </w:rPr>
        <w:br w:type="page"/>
      </w: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  <w:r w:rsidRPr="0056419A">
        <w:rPr>
          <w:rFonts w:ascii="Arial" w:hAnsi="Arial" w:cs="Arial"/>
          <w:sz w:val="20"/>
          <w:szCs w:val="20"/>
        </w:rPr>
        <w:lastRenderedPageBreak/>
        <w:t xml:space="preserve"> </w:t>
      </w:r>
    </w:p>
    <w:p w:rsidR="00474A8F" w:rsidRPr="0056419A" w:rsidRDefault="00DB563E" w:rsidP="0056419A">
      <w:pPr>
        <w:rPr>
          <w:rFonts w:ascii="Arial" w:hAnsi="Arial" w:cs="Arial"/>
          <w:sz w:val="20"/>
          <w:szCs w:val="20"/>
        </w:rPr>
      </w:pPr>
      <w:r w:rsidRPr="0056419A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E755A7" wp14:editId="6ACDE638">
                <wp:simplePos x="0" y="0"/>
                <wp:positionH relativeFrom="column">
                  <wp:posOffset>-13970</wp:posOffset>
                </wp:positionH>
                <wp:positionV relativeFrom="paragraph">
                  <wp:posOffset>219075</wp:posOffset>
                </wp:positionV>
                <wp:extent cx="2822722" cy="3581416"/>
                <wp:effectExtent l="0" t="0" r="0" b="0"/>
                <wp:wrapNone/>
                <wp:docPr id="27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2722" cy="3581416"/>
                          <a:chOff x="0" y="-16"/>
                          <a:chExt cx="2822722" cy="3581416"/>
                        </a:xfrm>
                      </wpg:grpSpPr>
                      <wps:wsp>
                        <wps:cNvPr id="2" name="TextBox 5"/>
                        <wps:cNvSpPr txBox="1"/>
                        <wps:spPr>
                          <a:xfrm>
                            <a:off x="479617" y="-16"/>
                            <a:ext cx="6477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563E" w:rsidRDefault="00DB563E" w:rsidP="00DB563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549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6"/>
                        <wps:cNvSpPr txBox="1"/>
                        <wps:spPr>
                          <a:xfrm>
                            <a:off x="986717" y="0"/>
                            <a:ext cx="10287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563E" w:rsidRDefault="00DB563E" w:rsidP="00DB563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549 Rho-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Straight Connector 4"/>
                        <wps:cNvCnPr/>
                        <wps:spPr>
                          <a:xfrm>
                            <a:off x="479620" y="196329"/>
                            <a:ext cx="50709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1075105" y="198607"/>
                            <a:ext cx="50709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037634"/>
                            <a:ext cx="1706252" cy="15437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21"/>
                        <wps:cNvSpPr txBox="1"/>
                        <wps:spPr>
                          <a:xfrm>
                            <a:off x="1646817" y="1848889"/>
                            <a:ext cx="1175905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563E" w:rsidRDefault="00DB563E" w:rsidP="00DB563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Symbo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sym w:font="Symbol" w:char="F0AC"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Total (GAPD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23"/>
                        <wps:cNvSpPr txBox="1"/>
                        <wps:spPr>
                          <a:xfrm>
                            <a:off x="1582196" y="753247"/>
                            <a:ext cx="1212287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563E" w:rsidRDefault="00DB563E" w:rsidP="00DB563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Symbo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sym w:font="Symbol" w:char="F0AC"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-Ak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~ 65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27" t="13351" r="33155" b="7819"/>
                          <a:stretch/>
                        </pic:blipFill>
                        <pic:spPr>
                          <a:xfrm>
                            <a:off x="343434" y="270193"/>
                            <a:ext cx="1303383" cy="157870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3434" y="1905441"/>
                            <a:ext cx="1303383" cy="16546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E755A7" id="Group 26" o:spid="_x0000_s1026" style="position:absolute;margin-left:-1.1pt;margin-top:17.25pt;width:222.25pt;height:282pt;z-index:251659264;mso-height-relative:margin" coordorigin="" coordsize="28227,35814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4796;width:6477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:rsidR="00DB563E" w:rsidRDefault="00DB563E" w:rsidP="00DB563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549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t</w:t>
                        </w:r>
                        <w:proofErr w:type="spellEnd"/>
                      </w:p>
                    </w:txbxContent>
                  </v:textbox>
                </v:shape>
                <v:shape id="TextBox 6" o:spid="_x0000_s1028" type="#_x0000_t202" style="position:absolute;left:9867;width:10287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DB563E" w:rsidRDefault="00DB563E" w:rsidP="00DB563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549 Rho-0</w:t>
                        </w:r>
                      </w:p>
                    </w:txbxContent>
                  </v:textbox>
                </v:shape>
                <v:line id="Straight Connector 4" o:spid="_x0000_s1029" style="position:absolute;visibility:visible;mso-wrap-style:square" from="4796,1963" to="9867,1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<v:stroke joinstyle="miter"/>
                </v:line>
                <v:line id="Straight Connector 5" o:spid="_x0000_s1030" style="position:absolute;visibility:visible;mso-wrap-style:square" from="10751,1986" to="15821,1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" strokecolor="black [3213]" strokeweight=".5pt">
                  <v:stroke joinstyle="miter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1" type="#_x0000_t75" style="position:absolute;top:20376;width:17062;height:15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">
                  <v:imagedata r:id="rId7" o:title=""/>
                </v:shape>
                <v:shape id="TextBox 21" o:spid="_x0000_s1032" type="#_x0000_t202" style="position:absolute;left:16468;top:18488;width:1175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DB563E" w:rsidRDefault="00DB563E" w:rsidP="00DB563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Symbo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sym w:font="Symbol" w:char="F0AC"/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Total (GAPDH)</w:t>
                        </w:r>
                      </w:p>
                    </w:txbxContent>
                  </v:textbox>
                </v:shape>
                <v:shape id="TextBox 23" o:spid="_x0000_s1033" type="#_x0000_t202" style="position:absolute;left:15821;top:7532;width:12123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DB563E" w:rsidRDefault="00DB563E" w:rsidP="00DB563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Symbo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sym w:font="Symbol" w:char="F0AC"/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-Ak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~ 65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D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Picture 9" o:spid="_x0000_s1034" type="#_x0000_t75" style="position:absolute;left:3434;top:2701;width:13034;height:15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" stroked="t" strokecolor="black [3213]">
                  <v:imagedata r:id="rId8" o:title="" croptop="8750f" cropbottom="5124f" cropleft="14829f" cropright="21728f"/>
                  <v:path arrowok="t"/>
                </v:shape>
                <v:shape id="Picture 10" o:spid="_x0000_s1035" type="#_x0000_t75" style="position:absolute;left:3434;top:19054;width:13034;height:16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" stroked="t" strokecolor="black [3213]">
                  <v:imagedata r:id="rId9" o:title=""/>
                </v:shape>
              </v:group>
            </w:pict>
          </mc:Fallback>
        </mc:AlternateContent>
      </w: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474A8F" w:rsidRPr="0056419A" w:rsidRDefault="00474A8F" w:rsidP="0056419A">
      <w:pPr>
        <w:rPr>
          <w:rFonts w:ascii="Arial" w:hAnsi="Arial" w:cs="Arial"/>
          <w:sz w:val="20"/>
          <w:szCs w:val="20"/>
        </w:rPr>
      </w:pPr>
    </w:p>
    <w:p w:rsidR="00CF13F5" w:rsidRPr="0056419A" w:rsidRDefault="00CF13F5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B9203D" w:rsidRPr="0056419A" w:rsidRDefault="00B9203D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2F53B0" w:rsidRPr="0056419A" w:rsidRDefault="002F53B0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2F53B0" w:rsidRPr="0056419A" w:rsidRDefault="002F53B0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2F53B0" w:rsidRPr="0056419A" w:rsidRDefault="002F53B0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2F53B0" w:rsidRPr="0056419A" w:rsidRDefault="002F53B0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56419A" w:rsidRDefault="0056419A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474A8F" w:rsidRPr="0056419A" w:rsidRDefault="00474A8F" w:rsidP="0056419A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kern w:val="24"/>
          <w:sz w:val="20"/>
          <w:szCs w:val="20"/>
          <w:lang w:val="en-GB"/>
        </w:rPr>
      </w:pPr>
      <w:r w:rsidRPr="0056419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ure 1.</w:t>
      </w:r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4D4D0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L</w:t>
      </w:r>
      <w:r w:rsidRPr="0056419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evels of activated </w:t>
      </w:r>
      <w:proofErr w:type="spellStart"/>
      <w:r w:rsidRPr="0056419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kt</w:t>
      </w:r>
      <w:proofErr w:type="spellEnd"/>
      <w:r w:rsidRPr="0056419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in </w:t>
      </w:r>
      <w:r w:rsidRPr="0056419A">
        <w:rPr>
          <w:rFonts w:ascii="Arial" w:hAnsi="Arial" w:cs="Arial"/>
          <w:b/>
          <w:color w:val="000000"/>
          <w:kern w:val="24"/>
          <w:sz w:val="20"/>
          <w:szCs w:val="20"/>
          <w:lang w:val="en-US"/>
        </w:rPr>
        <w:t xml:space="preserve">A549 Rho-0 cells </w:t>
      </w:r>
      <w:r w:rsidR="004D4D07">
        <w:rPr>
          <w:rFonts w:ascii="Arial" w:hAnsi="Arial" w:cs="Arial"/>
          <w:b/>
          <w:color w:val="000000"/>
          <w:kern w:val="24"/>
          <w:sz w:val="20"/>
          <w:szCs w:val="20"/>
          <w:lang w:val="en-US"/>
        </w:rPr>
        <w:t>and</w:t>
      </w:r>
      <w:r w:rsidRPr="0056419A">
        <w:rPr>
          <w:rFonts w:ascii="Arial" w:hAnsi="Arial" w:cs="Arial"/>
          <w:b/>
          <w:color w:val="000000"/>
          <w:kern w:val="24"/>
          <w:sz w:val="20"/>
          <w:szCs w:val="20"/>
          <w:lang w:val="en-US"/>
        </w:rPr>
        <w:t xml:space="preserve"> wild-type A549 cells. </w:t>
      </w:r>
      <w:r w:rsidRPr="0056419A">
        <w:rPr>
          <w:rFonts w:ascii="Arial" w:hAnsi="Arial" w:cs="Arial"/>
          <w:color w:val="000000" w:themeColor="text1"/>
          <w:kern w:val="24"/>
          <w:sz w:val="20"/>
          <w:szCs w:val="20"/>
          <w:lang w:val="en-GB"/>
        </w:rPr>
        <w:t xml:space="preserve">A549 wild-type and Rho-0 cells were grown to confluence and serum deprived for 24 hours. </w:t>
      </w:r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tal cell lysates were prepared and </w:t>
      </w:r>
      <w:proofErr w:type="spellStart"/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>phospho-Akt</w:t>
      </w:r>
      <w:proofErr w:type="spellEnd"/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as detected by western blotting. Actin was used as loading control. Densitometry was performed and levels were related to actin levels. A representative blot and p-</w:t>
      </w:r>
      <w:proofErr w:type="spellStart"/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>Akt</w:t>
      </w:r>
      <w:proofErr w:type="spellEnd"/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>/actin ratios (</w:t>
      </w:r>
      <w:proofErr w:type="spellStart"/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>mean±SEM</w:t>
      </w:r>
      <w:proofErr w:type="spellEnd"/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>) are depicted (</w:t>
      </w:r>
      <w:r w:rsidRPr="0056419A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n=3 per group</w:t>
      </w:r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. </w:t>
      </w:r>
      <w:r w:rsidR="0056419A" w:rsidRPr="0056419A">
        <w:rPr>
          <w:rFonts w:ascii="Arial" w:eastAsia="Times New Roman" w:hAnsi="Arial" w:cs="Arial"/>
          <w:sz w:val="20"/>
          <w:szCs w:val="20"/>
          <w:lang w:val="en-US"/>
        </w:rPr>
        <w:t>of gels/blots is discouraged</w:t>
      </w:r>
      <w:r w:rsidRPr="0056419A">
        <w:rPr>
          <w:rFonts w:ascii="Arial" w:hAnsi="Arial" w:cs="Arial"/>
          <w:color w:val="000000" w:themeColor="text1"/>
          <w:sz w:val="20"/>
          <w:szCs w:val="20"/>
          <w:lang w:val="en-US"/>
        </w:rPr>
        <w:t>*=p=0.05 as tested by the one-tailed Mann-Whitney test.</w:t>
      </w:r>
    </w:p>
    <w:p w:rsidR="00BF229C" w:rsidRPr="0056419A" w:rsidRDefault="00BF229C" w:rsidP="0056419A">
      <w:pPr>
        <w:rPr>
          <w:rFonts w:ascii="Arial" w:hAnsi="Arial" w:cs="Arial"/>
          <w:sz w:val="20"/>
          <w:szCs w:val="20"/>
        </w:rPr>
      </w:pPr>
      <w:r w:rsidRPr="0056419A">
        <w:rPr>
          <w:rFonts w:ascii="Arial" w:hAnsi="Arial" w:cs="Arial"/>
          <w:sz w:val="20"/>
          <w:szCs w:val="20"/>
        </w:rPr>
        <w:br w:type="page"/>
      </w:r>
    </w:p>
    <w:p w:rsidR="00BF229C" w:rsidRPr="00474A8F" w:rsidRDefault="00BF229C">
      <w:pPr>
        <w:rPr>
          <w:rFonts w:ascii="Calibri" w:hAnsi="Calibri" w:cs="Calibri"/>
          <w:b/>
          <w:noProof/>
          <w:sz w:val="22"/>
        </w:rPr>
      </w:pPr>
      <w:r w:rsidRPr="00474A8F">
        <w:rPr>
          <w:rFonts w:ascii="Calibri" w:hAnsi="Calibri" w:cs="Calibri"/>
          <w:b/>
          <w:noProof/>
          <w:sz w:val="22"/>
        </w:rPr>
        <w:lastRenderedPageBreak/>
        <w:t>References</w:t>
      </w:r>
    </w:p>
    <w:p w:rsidR="00BF229C" w:rsidRPr="00474A8F" w:rsidRDefault="00BF229C">
      <w:pPr>
        <w:rPr>
          <w:rFonts w:ascii="Calibri" w:hAnsi="Calibri" w:cs="Calibri"/>
          <w:noProof/>
          <w:sz w:val="22"/>
        </w:rPr>
      </w:pPr>
    </w:p>
    <w:p w:rsidR="00525469" w:rsidRPr="00BF229C" w:rsidRDefault="00BF229C">
      <w:r w:rsidRPr="00194EF7">
        <w:rPr>
          <w:rFonts w:ascii="Calibri" w:hAnsi="Calibri" w:cs="Calibri"/>
          <w:noProof/>
          <w:sz w:val="22"/>
        </w:rPr>
        <w:t xml:space="preserve">1) Heijink, I. H. </w:t>
      </w:r>
      <w:r w:rsidRPr="00194EF7">
        <w:rPr>
          <w:rFonts w:ascii="Calibri" w:hAnsi="Calibri" w:cs="Calibri"/>
          <w:i/>
          <w:iCs/>
          <w:noProof/>
          <w:sz w:val="22"/>
        </w:rPr>
        <w:t>et al.</w:t>
      </w:r>
      <w:r w:rsidRPr="00194EF7">
        <w:rPr>
          <w:rFonts w:ascii="Calibri" w:hAnsi="Calibri" w:cs="Calibri"/>
          <w:noProof/>
          <w:sz w:val="22"/>
        </w:rPr>
        <w:t xml:space="preserve"> </w:t>
      </w:r>
      <w:r w:rsidRPr="00B26ECE">
        <w:rPr>
          <w:rFonts w:ascii="Calibri" w:hAnsi="Calibri" w:cs="Calibri"/>
          <w:noProof/>
          <w:sz w:val="22"/>
        </w:rPr>
        <w:t xml:space="preserve">Altered beta2-adrenergic regulation of T cell activity after allergen challenge in asthma. </w:t>
      </w:r>
      <w:r w:rsidRPr="00B26ECE">
        <w:rPr>
          <w:rFonts w:ascii="Calibri" w:hAnsi="Calibri" w:cs="Calibri"/>
          <w:i/>
          <w:iCs/>
          <w:noProof/>
          <w:sz w:val="22"/>
        </w:rPr>
        <w:t>Clin. Exp. Allergy</w:t>
      </w:r>
      <w:r w:rsidRPr="00B26ECE">
        <w:rPr>
          <w:rFonts w:ascii="Calibri" w:hAnsi="Calibri" w:cs="Calibri"/>
          <w:noProof/>
          <w:sz w:val="22"/>
        </w:rPr>
        <w:t xml:space="preserve"> </w:t>
      </w:r>
      <w:r w:rsidRPr="00B26ECE">
        <w:rPr>
          <w:rFonts w:ascii="Calibri" w:hAnsi="Calibri" w:cs="Calibri"/>
          <w:b/>
          <w:bCs/>
          <w:noProof/>
          <w:sz w:val="22"/>
        </w:rPr>
        <w:t>34</w:t>
      </w:r>
      <w:r w:rsidRPr="00B26ECE">
        <w:rPr>
          <w:rFonts w:ascii="Calibri" w:hAnsi="Calibri" w:cs="Calibri"/>
          <w:noProof/>
          <w:sz w:val="22"/>
        </w:rPr>
        <w:t>, 1356–63 (2004).</w:t>
      </w:r>
    </w:p>
    <w:sectPr w:rsidR="00525469" w:rsidRPr="00BF2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A3"/>
    <w:rsid w:val="0000053C"/>
    <w:rsid w:val="000047F0"/>
    <w:rsid w:val="00015EEE"/>
    <w:rsid w:val="00041E64"/>
    <w:rsid w:val="0004591C"/>
    <w:rsid w:val="00060294"/>
    <w:rsid w:val="000605EF"/>
    <w:rsid w:val="00072C8F"/>
    <w:rsid w:val="00081197"/>
    <w:rsid w:val="00096AC1"/>
    <w:rsid w:val="000C3F0C"/>
    <w:rsid w:val="000E142B"/>
    <w:rsid w:val="000E41B7"/>
    <w:rsid w:val="000E6333"/>
    <w:rsid w:val="000F2F87"/>
    <w:rsid w:val="00101082"/>
    <w:rsid w:val="00140D1A"/>
    <w:rsid w:val="00152F12"/>
    <w:rsid w:val="00155CBE"/>
    <w:rsid w:val="00163161"/>
    <w:rsid w:val="00166FB3"/>
    <w:rsid w:val="00194EF7"/>
    <w:rsid w:val="001B38A8"/>
    <w:rsid w:val="001C191E"/>
    <w:rsid w:val="001F1CCB"/>
    <w:rsid w:val="001F215E"/>
    <w:rsid w:val="002123DC"/>
    <w:rsid w:val="00216F5A"/>
    <w:rsid w:val="00226B56"/>
    <w:rsid w:val="00252CEB"/>
    <w:rsid w:val="00253624"/>
    <w:rsid w:val="00264746"/>
    <w:rsid w:val="00272138"/>
    <w:rsid w:val="00275974"/>
    <w:rsid w:val="0029147A"/>
    <w:rsid w:val="002A2417"/>
    <w:rsid w:val="002D4210"/>
    <w:rsid w:val="002F10FD"/>
    <w:rsid w:val="002F53B0"/>
    <w:rsid w:val="0033045B"/>
    <w:rsid w:val="003342F7"/>
    <w:rsid w:val="00334995"/>
    <w:rsid w:val="00341B0A"/>
    <w:rsid w:val="003520C3"/>
    <w:rsid w:val="003652FD"/>
    <w:rsid w:val="00384689"/>
    <w:rsid w:val="00387DF7"/>
    <w:rsid w:val="00391910"/>
    <w:rsid w:val="003A2E0F"/>
    <w:rsid w:val="003A5092"/>
    <w:rsid w:val="003A7938"/>
    <w:rsid w:val="003D24FC"/>
    <w:rsid w:val="003E16B2"/>
    <w:rsid w:val="003E4127"/>
    <w:rsid w:val="003F31E8"/>
    <w:rsid w:val="003F61F9"/>
    <w:rsid w:val="00402C27"/>
    <w:rsid w:val="00407785"/>
    <w:rsid w:val="00410A84"/>
    <w:rsid w:val="00410E5F"/>
    <w:rsid w:val="00414522"/>
    <w:rsid w:val="00416B02"/>
    <w:rsid w:val="00434C30"/>
    <w:rsid w:val="004361F3"/>
    <w:rsid w:val="00446A32"/>
    <w:rsid w:val="004743EB"/>
    <w:rsid w:val="00474801"/>
    <w:rsid w:val="00474A8F"/>
    <w:rsid w:val="004829B9"/>
    <w:rsid w:val="0048764B"/>
    <w:rsid w:val="004B2692"/>
    <w:rsid w:val="004C028A"/>
    <w:rsid w:val="004C5189"/>
    <w:rsid w:val="004D2FAE"/>
    <w:rsid w:val="004D4D07"/>
    <w:rsid w:val="004F740B"/>
    <w:rsid w:val="0050431C"/>
    <w:rsid w:val="00516425"/>
    <w:rsid w:val="00525469"/>
    <w:rsid w:val="00535AD8"/>
    <w:rsid w:val="0056419A"/>
    <w:rsid w:val="0056570F"/>
    <w:rsid w:val="0057635E"/>
    <w:rsid w:val="0059655E"/>
    <w:rsid w:val="005C00EA"/>
    <w:rsid w:val="005D43F2"/>
    <w:rsid w:val="005D55FE"/>
    <w:rsid w:val="005E449D"/>
    <w:rsid w:val="005F2E5C"/>
    <w:rsid w:val="00601C59"/>
    <w:rsid w:val="0060722E"/>
    <w:rsid w:val="006162E1"/>
    <w:rsid w:val="00627950"/>
    <w:rsid w:val="00643285"/>
    <w:rsid w:val="00656D48"/>
    <w:rsid w:val="00664A63"/>
    <w:rsid w:val="00664D08"/>
    <w:rsid w:val="006746DF"/>
    <w:rsid w:val="00674F6B"/>
    <w:rsid w:val="00687017"/>
    <w:rsid w:val="006B4326"/>
    <w:rsid w:val="006D14DC"/>
    <w:rsid w:val="006E08F8"/>
    <w:rsid w:val="00700EFD"/>
    <w:rsid w:val="007053CB"/>
    <w:rsid w:val="00715509"/>
    <w:rsid w:val="00722ECF"/>
    <w:rsid w:val="0073147A"/>
    <w:rsid w:val="0073655C"/>
    <w:rsid w:val="0074778E"/>
    <w:rsid w:val="00766473"/>
    <w:rsid w:val="0077613F"/>
    <w:rsid w:val="00781E11"/>
    <w:rsid w:val="00797CCE"/>
    <w:rsid w:val="007C18A4"/>
    <w:rsid w:val="007C1989"/>
    <w:rsid w:val="007C2B2C"/>
    <w:rsid w:val="007E1D38"/>
    <w:rsid w:val="0080223C"/>
    <w:rsid w:val="008049EC"/>
    <w:rsid w:val="0081489E"/>
    <w:rsid w:val="00814967"/>
    <w:rsid w:val="0083115E"/>
    <w:rsid w:val="00832D15"/>
    <w:rsid w:val="0084138D"/>
    <w:rsid w:val="00866AAC"/>
    <w:rsid w:val="00874120"/>
    <w:rsid w:val="00883309"/>
    <w:rsid w:val="00886203"/>
    <w:rsid w:val="00895673"/>
    <w:rsid w:val="00896E11"/>
    <w:rsid w:val="008D48EF"/>
    <w:rsid w:val="008E6642"/>
    <w:rsid w:val="008F273C"/>
    <w:rsid w:val="008F3FEB"/>
    <w:rsid w:val="009044ED"/>
    <w:rsid w:val="009106B6"/>
    <w:rsid w:val="00913B5C"/>
    <w:rsid w:val="0093732E"/>
    <w:rsid w:val="0094291E"/>
    <w:rsid w:val="009442FB"/>
    <w:rsid w:val="00950FED"/>
    <w:rsid w:val="009552E1"/>
    <w:rsid w:val="009673E2"/>
    <w:rsid w:val="009A6688"/>
    <w:rsid w:val="009C09DF"/>
    <w:rsid w:val="009C3899"/>
    <w:rsid w:val="009E69F8"/>
    <w:rsid w:val="009F541E"/>
    <w:rsid w:val="009F792B"/>
    <w:rsid w:val="00A27704"/>
    <w:rsid w:val="00A36197"/>
    <w:rsid w:val="00A561F7"/>
    <w:rsid w:val="00A646F6"/>
    <w:rsid w:val="00A864E6"/>
    <w:rsid w:val="00AC0AB9"/>
    <w:rsid w:val="00AD0339"/>
    <w:rsid w:val="00AE046B"/>
    <w:rsid w:val="00AF5E1B"/>
    <w:rsid w:val="00B0603C"/>
    <w:rsid w:val="00B07CCA"/>
    <w:rsid w:val="00B139C1"/>
    <w:rsid w:val="00B2436F"/>
    <w:rsid w:val="00B27FD4"/>
    <w:rsid w:val="00B36482"/>
    <w:rsid w:val="00B41609"/>
    <w:rsid w:val="00B46AC9"/>
    <w:rsid w:val="00B53947"/>
    <w:rsid w:val="00B5647A"/>
    <w:rsid w:val="00B612EC"/>
    <w:rsid w:val="00B9203D"/>
    <w:rsid w:val="00B9409C"/>
    <w:rsid w:val="00B943A0"/>
    <w:rsid w:val="00BC7C85"/>
    <w:rsid w:val="00BD7309"/>
    <w:rsid w:val="00BE744B"/>
    <w:rsid w:val="00BF229C"/>
    <w:rsid w:val="00BF4CA3"/>
    <w:rsid w:val="00C005E2"/>
    <w:rsid w:val="00C073C4"/>
    <w:rsid w:val="00C25456"/>
    <w:rsid w:val="00C34B13"/>
    <w:rsid w:val="00C362BE"/>
    <w:rsid w:val="00C41E39"/>
    <w:rsid w:val="00C45E1E"/>
    <w:rsid w:val="00C5178C"/>
    <w:rsid w:val="00C64AD6"/>
    <w:rsid w:val="00C80EAF"/>
    <w:rsid w:val="00C92430"/>
    <w:rsid w:val="00C97D80"/>
    <w:rsid w:val="00CA680A"/>
    <w:rsid w:val="00CA7B72"/>
    <w:rsid w:val="00CC46B0"/>
    <w:rsid w:val="00CD5612"/>
    <w:rsid w:val="00CF13F5"/>
    <w:rsid w:val="00D2058B"/>
    <w:rsid w:val="00D31442"/>
    <w:rsid w:val="00D32F7C"/>
    <w:rsid w:val="00D46D0F"/>
    <w:rsid w:val="00D60EAC"/>
    <w:rsid w:val="00D73BD7"/>
    <w:rsid w:val="00D850AC"/>
    <w:rsid w:val="00DB563E"/>
    <w:rsid w:val="00DC2709"/>
    <w:rsid w:val="00DC52F8"/>
    <w:rsid w:val="00DC6CF8"/>
    <w:rsid w:val="00DD49D6"/>
    <w:rsid w:val="00DD6AAC"/>
    <w:rsid w:val="00DE7903"/>
    <w:rsid w:val="00E060A5"/>
    <w:rsid w:val="00E13932"/>
    <w:rsid w:val="00E14CA3"/>
    <w:rsid w:val="00E216D1"/>
    <w:rsid w:val="00E33DF3"/>
    <w:rsid w:val="00E61EBB"/>
    <w:rsid w:val="00E71099"/>
    <w:rsid w:val="00E8666F"/>
    <w:rsid w:val="00E96A24"/>
    <w:rsid w:val="00EA42F3"/>
    <w:rsid w:val="00EB11DD"/>
    <w:rsid w:val="00EB1CE4"/>
    <w:rsid w:val="00EB6DCB"/>
    <w:rsid w:val="00EC2AFC"/>
    <w:rsid w:val="00ED163F"/>
    <w:rsid w:val="00ED3F17"/>
    <w:rsid w:val="00EF3E52"/>
    <w:rsid w:val="00F110D2"/>
    <w:rsid w:val="00F269F4"/>
    <w:rsid w:val="00F3400D"/>
    <w:rsid w:val="00F42FEE"/>
    <w:rsid w:val="00F43668"/>
    <w:rsid w:val="00F4404C"/>
    <w:rsid w:val="00F47F47"/>
    <w:rsid w:val="00F53D00"/>
    <w:rsid w:val="00F67047"/>
    <w:rsid w:val="00F714A1"/>
    <w:rsid w:val="00F765BD"/>
    <w:rsid w:val="00FA3A31"/>
    <w:rsid w:val="00FA3D21"/>
    <w:rsid w:val="00FB417E"/>
    <w:rsid w:val="00FB4950"/>
    <w:rsid w:val="00FC4D8C"/>
    <w:rsid w:val="00FD5F41"/>
    <w:rsid w:val="00FE0FB7"/>
    <w:rsid w:val="00FE11CC"/>
    <w:rsid w:val="00FF0895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7DB33"/>
  <w15:chartTrackingRefBased/>
  <w15:docId w15:val="{8BCE5AF3-27BF-4FD1-8980-F0141DB3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2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BF229C"/>
  </w:style>
  <w:style w:type="character" w:styleId="Emphasis">
    <w:name w:val="Emphasis"/>
    <w:uiPriority w:val="20"/>
    <w:qFormat/>
    <w:rsid w:val="00BF229C"/>
    <w:rPr>
      <w:i/>
      <w:iCs/>
    </w:rPr>
  </w:style>
  <w:style w:type="paragraph" w:styleId="ListParagraph">
    <w:name w:val="List Paragraph"/>
    <w:basedOn w:val="Normal"/>
    <w:uiPriority w:val="34"/>
    <w:qFormat/>
    <w:rsid w:val="00BF229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74A8F"/>
    <w:pPr>
      <w:spacing w:before="100" w:beforeAutospacing="1" w:after="100" w:afterAutospacing="1"/>
    </w:pPr>
    <w:rPr>
      <w:rFonts w:eastAsiaTheme="minorEastAsia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07003E5.dotm</Template>
  <TotalTime>73</TotalTime>
  <Pages>4</Pages>
  <Words>34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I. Heijink</dc:creator>
  <cp:keywords/>
  <dc:description/>
  <cp:lastModifiedBy>H.I. Heijink</cp:lastModifiedBy>
  <cp:revision>14</cp:revision>
  <cp:lastPrinted>2019-08-16T10:59:00Z</cp:lastPrinted>
  <dcterms:created xsi:type="dcterms:W3CDTF">2019-08-07T11:11:00Z</dcterms:created>
  <dcterms:modified xsi:type="dcterms:W3CDTF">2019-08-29T11:50:00Z</dcterms:modified>
</cp:coreProperties>
</file>